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3668" w:rsidRPr="00790E82" w:rsidRDefault="00790E82">
      <w:pPr>
        <w:rPr>
          <w:rFonts w:ascii="Times New Roman" w:hAnsi="Times New Roman" w:cs="Times New Roman"/>
          <w:b/>
          <w:bCs/>
        </w:rPr>
      </w:pPr>
      <w:r w:rsidRPr="00790E82">
        <w:rPr>
          <w:rFonts w:ascii="Times New Roman" w:hAnsi="Times New Roman" w:cs="Times New Roman"/>
          <w:b/>
          <w:bCs/>
        </w:rPr>
        <w:t>S1</w:t>
      </w:r>
      <w:r w:rsidR="0046097F">
        <w:rPr>
          <w:rFonts w:ascii="Times New Roman" w:hAnsi="Times New Roman" w:cs="Times New Roman"/>
          <w:b/>
          <w:bCs/>
        </w:rPr>
        <w:t xml:space="preserve"> table</w:t>
      </w:r>
      <w:r w:rsidRPr="00790E82">
        <w:rPr>
          <w:rFonts w:ascii="Times New Roman" w:hAnsi="Times New Roman" w:cs="Times New Roman"/>
          <w:b/>
          <w:bCs/>
        </w:rPr>
        <w:t>. Periods of LQAS survey rounds and district-</w:t>
      </w:r>
      <w:bookmarkStart w:id="0" w:name="_GoBack"/>
      <w:bookmarkEnd w:id="0"/>
      <w:r w:rsidRPr="00790E82">
        <w:rPr>
          <w:rFonts w:ascii="Times New Roman" w:hAnsi="Times New Roman" w:cs="Times New Roman"/>
          <w:b/>
          <w:bCs/>
        </w:rPr>
        <w:t>wise distribution of blocks and respondents</w:t>
      </w:r>
      <w:r w:rsidR="000E2C06">
        <w:rPr>
          <w:rFonts w:ascii="Times New Roman" w:hAnsi="Times New Roman" w:cs="Times New Roman"/>
          <w:b/>
          <w:bCs/>
        </w:rPr>
        <w:t>.</w:t>
      </w:r>
    </w:p>
    <w:tbl>
      <w:tblPr>
        <w:tblW w:w="5341" w:type="pct"/>
        <w:tblLayout w:type="fixed"/>
        <w:tblLook w:val="04A0" w:firstRow="1" w:lastRow="0" w:firstColumn="1" w:lastColumn="0" w:noHBand="0" w:noVBand="1"/>
      </w:tblPr>
      <w:tblGrid>
        <w:gridCol w:w="1443"/>
        <w:gridCol w:w="1055"/>
        <w:gridCol w:w="1250"/>
        <w:gridCol w:w="1392"/>
        <w:gridCol w:w="1650"/>
        <w:gridCol w:w="1624"/>
        <w:gridCol w:w="1584"/>
      </w:tblGrid>
      <w:tr w:rsidR="00790E82" w:rsidRPr="00790E82" w:rsidTr="00821B2F">
        <w:trPr>
          <w:trHeight w:val="294"/>
        </w:trPr>
        <w:tc>
          <w:tcPr>
            <w:tcW w:w="72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District</w:t>
            </w:r>
          </w:p>
        </w:tc>
        <w:tc>
          <w:tcPr>
            <w:tcW w:w="52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No. of Blocks</w:t>
            </w:r>
          </w:p>
        </w:tc>
        <w:tc>
          <w:tcPr>
            <w:tcW w:w="375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LQAS Rounds and time periods</w:t>
            </w:r>
          </w:p>
        </w:tc>
      </w:tr>
      <w:tr w:rsidR="00790E82" w:rsidRPr="00790E82" w:rsidTr="00821B2F">
        <w:trPr>
          <w:trHeight w:val="294"/>
        </w:trPr>
        <w:tc>
          <w:tcPr>
            <w:tcW w:w="7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</w:p>
        </w:tc>
        <w:tc>
          <w:tcPr>
            <w:tcW w:w="52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R1 (Dec'11 - Feb'12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R2 (Oct'12 - Dec'12)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R3 (Feb'13 - May'13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R4 (Jun'13 - Aug'13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R5 (Oct'13 - Dec'13)</w:t>
            </w:r>
          </w:p>
        </w:tc>
      </w:tr>
      <w:tr w:rsidR="00790E82" w:rsidRPr="00790E82" w:rsidTr="00821B2F">
        <w:trPr>
          <w:trHeight w:val="294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Pat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3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3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3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37</w:t>
            </w:r>
          </w:p>
        </w:tc>
      </w:tr>
      <w:tr w:rsidR="00790E82" w:rsidRPr="00790E82" w:rsidTr="00821B2F">
        <w:trPr>
          <w:trHeight w:val="294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proofErr w:type="spellStart"/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Samastipur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8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8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8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8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80</w:t>
            </w:r>
          </w:p>
        </w:tc>
      </w:tr>
      <w:tr w:rsidR="00790E82" w:rsidRPr="00790E82" w:rsidTr="00821B2F">
        <w:trPr>
          <w:trHeight w:val="294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proofErr w:type="spellStart"/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Begusarai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4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4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4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3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42</w:t>
            </w:r>
          </w:p>
        </w:tc>
      </w:tr>
      <w:tr w:rsidR="00790E82" w:rsidRPr="00790E82" w:rsidTr="00821B2F">
        <w:trPr>
          <w:trHeight w:val="294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 xml:space="preserve">East </w:t>
            </w:r>
            <w:proofErr w:type="spellStart"/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champaran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51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51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51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51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513</w:t>
            </w:r>
          </w:p>
        </w:tc>
      </w:tr>
      <w:tr w:rsidR="00790E82" w:rsidRPr="00790E82" w:rsidTr="00821B2F">
        <w:trPr>
          <w:trHeight w:val="294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 xml:space="preserve">West </w:t>
            </w:r>
            <w:proofErr w:type="spellStart"/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champaran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4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4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4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4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42</w:t>
            </w:r>
          </w:p>
        </w:tc>
      </w:tr>
      <w:tr w:rsidR="00790E82" w:rsidRPr="00790E82" w:rsidTr="00821B2F">
        <w:trPr>
          <w:trHeight w:val="294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proofErr w:type="spellStart"/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Saharsa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9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9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9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9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90</w:t>
            </w:r>
          </w:p>
        </w:tc>
      </w:tr>
      <w:tr w:rsidR="00790E82" w:rsidRPr="00790E82" w:rsidTr="00821B2F">
        <w:trPr>
          <w:trHeight w:val="294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proofErr w:type="spellStart"/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Khagaria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3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3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3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3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33</w:t>
            </w:r>
          </w:p>
        </w:tc>
      </w:tr>
      <w:tr w:rsidR="00790E82" w:rsidRPr="00790E82" w:rsidTr="00821B2F">
        <w:trPr>
          <w:trHeight w:val="294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proofErr w:type="spellStart"/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Gopalganj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6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6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6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6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66</w:t>
            </w:r>
          </w:p>
        </w:tc>
      </w:tr>
      <w:tr w:rsidR="00790E82" w:rsidRPr="00790E82" w:rsidTr="00821B2F">
        <w:trPr>
          <w:trHeight w:val="294"/>
        </w:trPr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Total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3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60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603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603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599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E82" w:rsidRPr="00790E82" w:rsidRDefault="00790E82" w:rsidP="0079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90E82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603</w:t>
            </w:r>
          </w:p>
        </w:tc>
      </w:tr>
    </w:tbl>
    <w:p w:rsidR="00790E82" w:rsidRDefault="00790E82"/>
    <w:sectPr w:rsidR="00790E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5FC"/>
    <w:rsid w:val="000E2C06"/>
    <w:rsid w:val="001A4C55"/>
    <w:rsid w:val="0046097F"/>
    <w:rsid w:val="00790E82"/>
    <w:rsid w:val="00821B2F"/>
    <w:rsid w:val="00CA15FC"/>
    <w:rsid w:val="00EE3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92942"/>
  <w15:chartTrackingRefBased/>
  <w15:docId w15:val="{7AAFCCFD-D40E-418E-B60B-EED98E985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59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tra Das</dc:creator>
  <cp:keywords/>
  <dc:description/>
  <cp:lastModifiedBy>Aritra Das</cp:lastModifiedBy>
  <cp:revision>6</cp:revision>
  <dcterms:created xsi:type="dcterms:W3CDTF">2016-10-23T15:35:00Z</dcterms:created>
  <dcterms:modified xsi:type="dcterms:W3CDTF">2016-11-02T14:46:00Z</dcterms:modified>
</cp:coreProperties>
</file>